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443" w:type="dxa"/>
        <w:jc w:val="center"/>
        <w:tblLook w:val="04A0" w:firstRow="1" w:lastRow="0" w:firstColumn="1" w:lastColumn="0" w:noHBand="0" w:noVBand="1"/>
      </w:tblPr>
      <w:tblGrid>
        <w:gridCol w:w="2268"/>
        <w:gridCol w:w="2127"/>
        <w:gridCol w:w="2976"/>
        <w:gridCol w:w="2977"/>
        <w:gridCol w:w="1095"/>
      </w:tblGrid>
      <w:tr w:rsidR="007A6796" w:rsidRPr="008B38C6" w14:paraId="1B498A87" w14:textId="77777777" w:rsidTr="71488E68">
        <w:trPr>
          <w:trHeight w:val="366"/>
          <w:jc w:val="center"/>
        </w:trPr>
        <w:tc>
          <w:tcPr>
            <w:tcW w:w="114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C8439" w14:textId="35B62C42" w:rsidR="007A6796" w:rsidRPr="00194B84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A67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</w:t>
            </w:r>
            <w:r w:rsidRPr="007A6796">
              <w:rPr>
                <w:rFonts w:ascii="Times New Roman" w:hAnsi="Times New Roman" w:cs="Times New Roman"/>
                <w:sz w:val="24"/>
                <w:szCs w:val="24"/>
              </w:rPr>
              <w:t>. Baseline Frailty</w:t>
            </w:r>
            <w:r w:rsidR="00046B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7711">
              <w:rPr>
                <w:rFonts w:ascii="Times New Roman" w:hAnsi="Times New Roman" w:cs="Times New Roman"/>
                <w:sz w:val="24"/>
                <w:szCs w:val="24"/>
              </w:rPr>
              <w:t>Dynapenia</w:t>
            </w:r>
            <w:r w:rsidRPr="007A6796">
              <w:rPr>
                <w:rFonts w:ascii="Times New Roman" w:hAnsi="Times New Roman" w:cs="Times New Roman"/>
                <w:sz w:val="24"/>
                <w:szCs w:val="24"/>
              </w:rPr>
              <w:t xml:space="preserve"> and Malnutrition Characteristics of Patients</w:t>
            </w:r>
          </w:p>
        </w:tc>
      </w:tr>
      <w:tr w:rsidR="007A6796" w14:paraId="45203B29" w14:textId="77777777" w:rsidTr="71488E68">
        <w:trPr>
          <w:trHeight w:val="322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F540E6B" w14:textId="77777777" w:rsidR="007A6796" w:rsidRPr="006A400D" w:rsidRDefault="007A6796" w:rsidP="00D819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4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6BA139D" w14:textId="6592A1D9" w:rsidR="007A6796" w:rsidRPr="006A400D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atients (n=161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B8F2183" w14:textId="50487D89" w:rsidR="007A6796" w:rsidRPr="006A400D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cerative Colitis Patients (n=5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D057043" w14:textId="77777777" w:rsidR="007A6796" w:rsidRPr="006A400D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4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hn’s Disease Patients (n=105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B093BB" w14:textId="77777777" w:rsidR="007A6796" w:rsidRPr="006A400D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40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7A6796" w14:paraId="4B4D0D36" w14:textId="77777777" w:rsidTr="71488E68">
        <w:trPr>
          <w:trHeight w:val="36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8A5FA7" w14:textId="77777777" w:rsidR="007A6796" w:rsidRPr="004E54AA" w:rsidRDefault="007A6796" w:rsidP="00D8196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FS</w:t>
            </w:r>
          </w:p>
          <w:p w14:paraId="57842F48" w14:textId="77777777" w:rsidR="007A6796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8C6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 score (SD)</w:t>
            </w:r>
          </w:p>
          <w:p w14:paraId="0516BE0B" w14:textId="77777777" w:rsidR="007A6796" w:rsidRPr="00E12CC5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8B38C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485659D" w14:textId="77777777" w:rsidR="007A6796" w:rsidRPr="008B38C6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2CC5">
              <w:rPr>
                <w:rFonts w:ascii="Times New Roman" w:hAnsi="Times New Roman" w:cs="Times New Roman"/>
                <w:sz w:val="20"/>
                <w:szCs w:val="20"/>
              </w:rPr>
              <w:t xml:space="preserve">    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982C07" w14:textId="77777777" w:rsidR="007A6796" w:rsidRPr="008B38C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DC2EA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1.1)</w:t>
            </w:r>
          </w:p>
          <w:p w14:paraId="1A8B5198" w14:textId="5484B4C4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44 (89.4%)</w:t>
            </w:r>
          </w:p>
          <w:p w14:paraId="6DC5EBBD" w14:textId="1B7FE4C6" w:rsidR="007A6796" w:rsidRPr="008B38C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7 (10.6%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1A25A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E37BA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1.0)</w:t>
            </w:r>
          </w:p>
          <w:p w14:paraId="19DCBD07" w14:textId="08127BCD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53 (94.6%)</w:t>
            </w:r>
          </w:p>
          <w:p w14:paraId="444C82F2" w14:textId="31C540BD" w:rsidR="007A6796" w:rsidRPr="008B38C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3 (5.4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4849BE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41D0F8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1.1)</w:t>
            </w:r>
          </w:p>
          <w:p w14:paraId="1DFA96DB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86.7%)</w:t>
            </w:r>
          </w:p>
          <w:p w14:paraId="317A2474" w14:textId="77777777" w:rsidR="007A6796" w:rsidRPr="008B38C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3.3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D54843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20F2D" w14:textId="3CA8FF66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7A6796" w:rsidRPr="00223D86" w14:paraId="0F8C9C2E" w14:textId="77777777" w:rsidTr="71488E68">
        <w:trPr>
          <w:trHeight w:val="36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009E9E" w14:textId="77777777" w:rsidR="007A6796" w:rsidRPr="004E54AA" w:rsidRDefault="007A6796" w:rsidP="00D8196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GS</w:t>
            </w:r>
          </w:p>
          <w:p w14:paraId="40D1F09C" w14:textId="220DDA48" w:rsidR="007A6796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n-</w:t>
            </w:r>
            <w:r w:rsidR="00EC7711">
              <w:rPr>
                <w:rFonts w:ascii="Times New Roman" w:hAnsi="Times New Roman" w:cs="Times New Roman"/>
                <w:sz w:val="20"/>
                <w:szCs w:val="20"/>
              </w:rPr>
              <w:t>dynapenic</w:t>
            </w:r>
          </w:p>
          <w:p w14:paraId="51086903" w14:textId="324F4D87" w:rsidR="007A6796" w:rsidRPr="00660451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 </w:t>
            </w:r>
            <w:r w:rsidR="00EC7711">
              <w:rPr>
                <w:rFonts w:ascii="Times New Roman" w:hAnsi="Times New Roman" w:cs="Times New Roman"/>
                <w:sz w:val="20"/>
                <w:szCs w:val="20"/>
              </w:rPr>
              <w:t>Dynapeni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B177D9" w14:textId="77777777" w:rsidR="007A6796" w:rsidRPr="00223D8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F9EEB" w14:textId="19A46ECF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48 (91.9%)</w:t>
            </w:r>
          </w:p>
          <w:p w14:paraId="2A90641B" w14:textId="62886E1A" w:rsidR="007A6796" w:rsidRPr="00223D8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3 (8.1%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5D2545" w14:textId="77777777" w:rsidR="007A6796" w:rsidRPr="00223D8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6B8A28" w14:textId="247850C0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49 (87.5%)</w:t>
            </w:r>
          </w:p>
          <w:p w14:paraId="089FDBF4" w14:textId="025403A9" w:rsidR="007A6796" w:rsidRPr="00223D8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7 (12.5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C5E30E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4840E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D86">
              <w:rPr>
                <w:rFonts w:ascii="Times New Roman" w:hAnsi="Times New Roman" w:cs="Times New Roman"/>
                <w:sz w:val="20"/>
                <w:szCs w:val="20"/>
              </w:rPr>
              <w:t>99 (94.3%)</w:t>
            </w:r>
          </w:p>
          <w:p w14:paraId="2B6AF5C3" w14:textId="77777777" w:rsidR="007A6796" w:rsidRPr="00223D8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D86">
              <w:rPr>
                <w:rFonts w:ascii="Times New Roman" w:hAnsi="Times New Roman" w:cs="Times New Roman"/>
                <w:sz w:val="20"/>
                <w:szCs w:val="20"/>
              </w:rPr>
              <w:t>6 (5.7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630A3D" w14:textId="6A995652" w:rsidR="007A6796" w:rsidRPr="00223D8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A6796" w:rsidRPr="00223D86" w14:paraId="4E45494A" w14:textId="77777777" w:rsidTr="71488E68">
        <w:trPr>
          <w:trHeight w:val="36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05845" w14:textId="77777777" w:rsidR="007A6796" w:rsidRPr="004E54AA" w:rsidRDefault="007A6796" w:rsidP="00D8196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GA</w:t>
            </w:r>
          </w:p>
          <w:p w14:paraId="45571473" w14:textId="77777777" w:rsidR="007A6796" w:rsidRPr="008B38C6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Well (A)</w:t>
            </w:r>
          </w:p>
          <w:p w14:paraId="38B86143" w14:textId="77777777" w:rsidR="007A6796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8C6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rate (B)</w:t>
            </w:r>
          </w:p>
          <w:p w14:paraId="147806E2" w14:textId="77777777" w:rsidR="007A6796" w:rsidRDefault="007A6796" w:rsidP="00D8196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re (C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CC0C6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C605F" w14:textId="6A925685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34 (83.2%)</w:t>
            </w:r>
          </w:p>
          <w:p w14:paraId="11B9DA55" w14:textId="1AB8CEFA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27 (16.8%)</w:t>
            </w:r>
          </w:p>
          <w:p w14:paraId="21F99CBD" w14:textId="77777777" w:rsidR="007A6796" w:rsidRPr="00223D8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EB86D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62F85" w14:textId="375427A7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44 (78.6%)</w:t>
            </w:r>
          </w:p>
          <w:p w14:paraId="248A0052" w14:textId="1893C9F0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2 (21.4%)</w:t>
            </w:r>
          </w:p>
          <w:p w14:paraId="5D3B1F0E" w14:textId="77777777" w:rsidR="007A6796" w:rsidRPr="00223D8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3510D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E927F5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85.7%)</w:t>
            </w:r>
          </w:p>
          <w:p w14:paraId="7CAE995F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4.3%)</w:t>
            </w:r>
          </w:p>
          <w:p w14:paraId="513EDAA1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63BE9" w14:textId="6A32AE55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A6796" w:rsidRPr="00D5787D" w14:paraId="60A754F9" w14:textId="77777777" w:rsidTr="71488E68">
        <w:trPr>
          <w:trHeight w:val="37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19683C" w14:textId="77777777" w:rsidR="007A6796" w:rsidRPr="004E54AA" w:rsidRDefault="007A6796" w:rsidP="00D8196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PG-SGA</w:t>
            </w:r>
          </w:p>
          <w:p w14:paraId="10C0A329" w14:textId="77777777" w:rsidR="007A6796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8C6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 score (SD)</w:t>
            </w:r>
          </w:p>
          <w:p w14:paraId="49401BCF" w14:textId="77777777" w:rsidR="007A6796" w:rsidRPr="008B38C6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&lt;6</w:t>
            </w:r>
          </w:p>
          <w:p w14:paraId="3B77ABB7" w14:textId="77777777" w:rsidR="007A6796" w:rsidRPr="008B38C6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8C6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036B50" w14:textId="77777777" w:rsidR="007A6796" w:rsidRPr="008B38C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38C21E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5.5)</w:t>
            </w:r>
          </w:p>
          <w:p w14:paraId="037BBBAA" w14:textId="2B518940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24 (77.0%)</w:t>
            </w:r>
          </w:p>
          <w:p w14:paraId="3CDB162A" w14:textId="35BAED20" w:rsidR="007A6796" w:rsidRPr="008B38C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37 (23.0%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EE25F2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282D7" w14:textId="2437BC19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2.4 (4.2)</w:t>
            </w:r>
          </w:p>
          <w:p w14:paraId="3ED24859" w14:textId="23DEAA2E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45 (80.4%)</w:t>
            </w:r>
          </w:p>
          <w:p w14:paraId="242E5ACC" w14:textId="2D94C23C" w:rsidR="007A6796" w:rsidRPr="008B38C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1 (19.6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5DFD22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4BD98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(6.1)</w:t>
            </w:r>
          </w:p>
          <w:p w14:paraId="6FAA4B8E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75.2%)</w:t>
            </w:r>
          </w:p>
          <w:p w14:paraId="73217088" w14:textId="77777777" w:rsidR="007A6796" w:rsidRPr="008B38C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4.8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E70B9D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569C5" w14:textId="6B8F1E50" w:rsidR="007A6796" w:rsidRPr="00AA5754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A6796" w14:paraId="293A4D36" w14:textId="77777777" w:rsidTr="71488E68">
        <w:trPr>
          <w:trHeight w:val="376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73CD52" w14:textId="77777777" w:rsidR="007A6796" w:rsidRDefault="007A6796" w:rsidP="00D81964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skIBD-NRT</w:t>
            </w:r>
          </w:p>
          <w:p w14:paraId="0B9875BE" w14:textId="77777777" w:rsidR="007A6796" w:rsidRPr="00524BDE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score (SD)</w:t>
            </w:r>
          </w:p>
          <w:p w14:paraId="0CA8B709" w14:textId="52247E8D" w:rsidR="007A6796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 Risk (</w:t>
            </w:r>
            <w:r w:rsidR="00535D0B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3F8279A9" w14:textId="77777777" w:rsidR="007A6796" w:rsidRPr="00213AB5" w:rsidRDefault="007A6796" w:rsidP="00D81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High Risk (≥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821460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546166" w14:textId="3E19CC80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.6 (1.6)</w:t>
            </w:r>
          </w:p>
          <w:p w14:paraId="5FC4D142" w14:textId="657AFD69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19 (73.9%)</w:t>
            </w:r>
          </w:p>
          <w:p w14:paraId="1C9CC27F" w14:textId="24494782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4 (8.7%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DE3CBB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CAD6C" w14:textId="3EDB0E92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.3 (1.6)</w:t>
            </w:r>
          </w:p>
          <w:p w14:paraId="0E1FB2EF" w14:textId="665CD3D1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45 (80.4%)</w:t>
            </w:r>
          </w:p>
          <w:p w14:paraId="71202B00" w14:textId="5F5557C3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4 (7.1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E9755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08D4C" w14:textId="0D3CBF23" w:rsidR="007A6796" w:rsidRDefault="71488E68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1488E68">
              <w:rPr>
                <w:rFonts w:ascii="Times New Roman" w:hAnsi="Times New Roman" w:cs="Times New Roman"/>
                <w:sz w:val="20"/>
                <w:szCs w:val="20"/>
              </w:rPr>
              <w:t>1.8 (1.7)</w:t>
            </w:r>
          </w:p>
          <w:p w14:paraId="4F45C5FB" w14:textId="2740810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70.5%)</w:t>
            </w:r>
          </w:p>
          <w:p w14:paraId="42C8FFB5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9.5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68E35" w14:textId="77777777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A5DB8" w14:textId="7A022D7C" w:rsidR="007A6796" w:rsidRDefault="007A6796" w:rsidP="00D81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</w:tbl>
    <w:p w14:paraId="3CB0E3B7" w14:textId="77777777" w:rsidR="007A6796" w:rsidRPr="008F0A80" w:rsidRDefault="007A6796" w:rsidP="00D8196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F0A80">
        <w:rPr>
          <w:rFonts w:ascii="Times New Roman" w:hAnsi="Times New Roman" w:cs="Times New Roman"/>
          <w:sz w:val="20"/>
          <w:szCs w:val="20"/>
        </w:rPr>
        <w:t>abPG-SGA, abridged patient-generated Subjective Global Assessment; CFS, Clinical Frailty Scale; HGS, handgrip strength;</w:t>
      </w:r>
      <w:r>
        <w:rPr>
          <w:rFonts w:ascii="Times New Roman" w:hAnsi="Times New Roman" w:cs="Times New Roman"/>
          <w:sz w:val="20"/>
          <w:szCs w:val="20"/>
        </w:rPr>
        <w:t xml:space="preserve"> SaskIBD-NRT, Saskatchewan Inflammatory Bowel Disease Nutrition Risk Tool;</w:t>
      </w:r>
      <w:r w:rsidRPr="008F0A8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D, standard deviation; </w:t>
      </w:r>
      <w:r w:rsidRPr="008F0A80">
        <w:rPr>
          <w:rFonts w:ascii="Times New Roman" w:hAnsi="Times New Roman" w:cs="Times New Roman"/>
          <w:sz w:val="20"/>
          <w:szCs w:val="20"/>
        </w:rPr>
        <w:t>SGA, Subjective Global Assessment.</w:t>
      </w:r>
    </w:p>
    <w:p w14:paraId="39707EFA" w14:textId="691CA7D0" w:rsidR="006A65BD" w:rsidRDefault="007A6796" w:rsidP="00D81964">
      <w:pPr>
        <w:spacing w:line="480" w:lineRule="auto"/>
      </w:pPr>
      <w:r w:rsidRPr="008F0A80">
        <w:rPr>
          <w:rFonts w:ascii="Times New Roman" w:hAnsi="Times New Roman" w:cs="Times New Roman"/>
          <w:sz w:val="20"/>
          <w:szCs w:val="20"/>
        </w:rPr>
        <w:t>*Significant differences between subgroups (UC and CD) at P&lt;0.05. Bold values indicate statistically significant differences between groups.</w:t>
      </w:r>
    </w:p>
    <w:sectPr w:rsidR="006A65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96"/>
    <w:rsid w:val="000242C5"/>
    <w:rsid w:val="0002705B"/>
    <w:rsid w:val="00030C0E"/>
    <w:rsid w:val="00033918"/>
    <w:rsid w:val="0003474F"/>
    <w:rsid w:val="00046B8F"/>
    <w:rsid w:val="0006086A"/>
    <w:rsid w:val="00067F2A"/>
    <w:rsid w:val="0008035F"/>
    <w:rsid w:val="0008432A"/>
    <w:rsid w:val="000863ED"/>
    <w:rsid w:val="000A3452"/>
    <w:rsid w:val="000B4909"/>
    <w:rsid w:val="000B58F6"/>
    <w:rsid w:val="000E2B1D"/>
    <w:rsid w:val="000F28B8"/>
    <w:rsid w:val="00106B8F"/>
    <w:rsid w:val="0012140F"/>
    <w:rsid w:val="00122FB8"/>
    <w:rsid w:val="00135486"/>
    <w:rsid w:val="00136018"/>
    <w:rsid w:val="00136114"/>
    <w:rsid w:val="001429FC"/>
    <w:rsid w:val="001457B9"/>
    <w:rsid w:val="00147A19"/>
    <w:rsid w:val="00155EB3"/>
    <w:rsid w:val="001618EC"/>
    <w:rsid w:val="00175DE5"/>
    <w:rsid w:val="00177D18"/>
    <w:rsid w:val="00181D8B"/>
    <w:rsid w:val="00194CA5"/>
    <w:rsid w:val="001A01DF"/>
    <w:rsid w:val="001C58F1"/>
    <w:rsid w:val="001D115E"/>
    <w:rsid w:val="001E2FC0"/>
    <w:rsid w:val="001F08D9"/>
    <w:rsid w:val="00203623"/>
    <w:rsid w:val="00206DEF"/>
    <w:rsid w:val="0024707B"/>
    <w:rsid w:val="00254909"/>
    <w:rsid w:val="0025525F"/>
    <w:rsid w:val="00274E74"/>
    <w:rsid w:val="00297870"/>
    <w:rsid w:val="002A1636"/>
    <w:rsid w:val="002A720C"/>
    <w:rsid w:val="002B2A55"/>
    <w:rsid w:val="002E2654"/>
    <w:rsid w:val="002E6FB8"/>
    <w:rsid w:val="002F6DA1"/>
    <w:rsid w:val="00302654"/>
    <w:rsid w:val="0031180D"/>
    <w:rsid w:val="003134A2"/>
    <w:rsid w:val="003467C5"/>
    <w:rsid w:val="00346DD1"/>
    <w:rsid w:val="00352B26"/>
    <w:rsid w:val="003579CB"/>
    <w:rsid w:val="00366BE4"/>
    <w:rsid w:val="00367006"/>
    <w:rsid w:val="003A039F"/>
    <w:rsid w:val="003A44AE"/>
    <w:rsid w:val="003A6535"/>
    <w:rsid w:val="003C64E6"/>
    <w:rsid w:val="003D14A4"/>
    <w:rsid w:val="003D2546"/>
    <w:rsid w:val="003E1194"/>
    <w:rsid w:val="003F5134"/>
    <w:rsid w:val="003F70DD"/>
    <w:rsid w:val="00404CB1"/>
    <w:rsid w:val="00411905"/>
    <w:rsid w:val="0046502F"/>
    <w:rsid w:val="00485442"/>
    <w:rsid w:val="004A284F"/>
    <w:rsid w:val="004D591E"/>
    <w:rsid w:val="004E497E"/>
    <w:rsid w:val="005039DA"/>
    <w:rsid w:val="00507E25"/>
    <w:rsid w:val="00512EDC"/>
    <w:rsid w:val="00524D43"/>
    <w:rsid w:val="00535D0B"/>
    <w:rsid w:val="00576B9B"/>
    <w:rsid w:val="00587586"/>
    <w:rsid w:val="005933D6"/>
    <w:rsid w:val="00596CB1"/>
    <w:rsid w:val="005A0173"/>
    <w:rsid w:val="005A120D"/>
    <w:rsid w:val="005A46DB"/>
    <w:rsid w:val="005A7DD6"/>
    <w:rsid w:val="005B14B8"/>
    <w:rsid w:val="005C19E0"/>
    <w:rsid w:val="005D6308"/>
    <w:rsid w:val="005E1062"/>
    <w:rsid w:val="005E32BA"/>
    <w:rsid w:val="005E4387"/>
    <w:rsid w:val="005F1A69"/>
    <w:rsid w:val="00634435"/>
    <w:rsid w:val="00635273"/>
    <w:rsid w:val="00636D8E"/>
    <w:rsid w:val="00641D39"/>
    <w:rsid w:val="00650E0E"/>
    <w:rsid w:val="0067194B"/>
    <w:rsid w:val="00674009"/>
    <w:rsid w:val="006832CC"/>
    <w:rsid w:val="00692CE1"/>
    <w:rsid w:val="00696E0F"/>
    <w:rsid w:val="006A065D"/>
    <w:rsid w:val="006A2E61"/>
    <w:rsid w:val="006A602A"/>
    <w:rsid w:val="006A65BD"/>
    <w:rsid w:val="006C025C"/>
    <w:rsid w:val="006C285B"/>
    <w:rsid w:val="00704F77"/>
    <w:rsid w:val="00711315"/>
    <w:rsid w:val="00711D68"/>
    <w:rsid w:val="00725F02"/>
    <w:rsid w:val="007533D5"/>
    <w:rsid w:val="00767CC0"/>
    <w:rsid w:val="00781CC6"/>
    <w:rsid w:val="00784485"/>
    <w:rsid w:val="00787619"/>
    <w:rsid w:val="00792B67"/>
    <w:rsid w:val="00794CE0"/>
    <w:rsid w:val="007A2E13"/>
    <w:rsid w:val="007A6796"/>
    <w:rsid w:val="007B016E"/>
    <w:rsid w:val="007C367B"/>
    <w:rsid w:val="007C5C12"/>
    <w:rsid w:val="007E1C17"/>
    <w:rsid w:val="007F2836"/>
    <w:rsid w:val="007F4A9E"/>
    <w:rsid w:val="007F526D"/>
    <w:rsid w:val="00841A7E"/>
    <w:rsid w:val="00847591"/>
    <w:rsid w:val="00857F2F"/>
    <w:rsid w:val="008718E1"/>
    <w:rsid w:val="008A108C"/>
    <w:rsid w:val="008C12F6"/>
    <w:rsid w:val="008C15D9"/>
    <w:rsid w:val="008D01F4"/>
    <w:rsid w:val="008E0B7D"/>
    <w:rsid w:val="008E2F15"/>
    <w:rsid w:val="009020A9"/>
    <w:rsid w:val="0092140E"/>
    <w:rsid w:val="00935D86"/>
    <w:rsid w:val="00945018"/>
    <w:rsid w:val="00951278"/>
    <w:rsid w:val="00951707"/>
    <w:rsid w:val="00956601"/>
    <w:rsid w:val="00974D47"/>
    <w:rsid w:val="009C0483"/>
    <w:rsid w:val="009E4D71"/>
    <w:rsid w:val="009F0197"/>
    <w:rsid w:val="009F3C5E"/>
    <w:rsid w:val="00A12FF5"/>
    <w:rsid w:val="00A21BED"/>
    <w:rsid w:val="00A34E47"/>
    <w:rsid w:val="00A36A99"/>
    <w:rsid w:val="00A377CD"/>
    <w:rsid w:val="00A41B0D"/>
    <w:rsid w:val="00A84F8A"/>
    <w:rsid w:val="00A96445"/>
    <w:rsid w:val="00AA5754"/>
    <w:rsid w:val="00AC3575"/>
    <w:rsid w:val="00AD2DF9"/>
    <w:rsid w:val="00AD58DA"/>
    <w:rsid w:val="00AE5B83"/>
    <w:rsid w:val="00B00598"/>
    <w:rsid w:val="00B0421D"/>
    <w:rsid w:val="00B14576"/>
    <w:rsid w:val="00B23B9E"/>
    <w:rsid w:val="00B34362"/>
    <w:rsid w:val="00B479AD"/>
    <w:rsid w:val="00B61239"/>
    <w:rsid w:val="00B74A4E"/>
    <w:rsid w:val="00BB7F1E"/>
    <w:rsid w:val="00BD736D"/>
    <w:rsid w:val="00BF5E7A"/>
    <w:rsid w:val="00C023C9"/>
    <w:rsid w:val="00C108F2"/>
    <w:rsid w:val="00C14932"/>
    <w:rsid w:val="00C44794"/>
    <w:rsid w:val="00C775AA"/>
    <w:rsid w:val="00C800CF"/>
    <w:rsid w:val="00C846F3"/>
    <w:rsid w:val="00CA086C"/>
    <w:rsid w:val="00CA28DC"/>
    <w:rsid w:val="00CB25CA"/>
    <w:rsid w:val="00CB6D15"/>
    <w:rsid w:val="00CC0C1A"/>
    <w:rsid w:val="00CC377A"/>
    <w:rsid w:val="00CD3A29"/>
    <w:rsid w:val="00CD621E"/>
    <w:rsid w:val="00CE3908"/>
    <w:rsid w:val="00D00263"/>
    <w:rsid w:val="00D0380B"/>
    <w:rsid w:val="00D162CC"/>
    <w:rsid w:val="00D20CBB"/>
    <w:rsid w:val="00D40FE9"/>
    <w:rsid w:val="00D442F4"/>
    <w:rsid w:val="00D55640"/>
    <w:rsid w:val="00D81964"/>
    <w:rsid w:val="00DB4F2F"/>
    <w:rsid w:val="00DD538D"/>
    <w:rsid w:val="00DE38C3"/>
    <w:rsid w:val="00DF109B"/>
    <w:rsid w:val="00DF7DBC"/>
    <w:rsid w:val="00E44A3D"/>
    <w:rsid w:val="00E57715"/>
    <w:rsid w:val="00E61FEF"/>
    <w:rsid w:val="00E656DE"/>
    <w:rsid w:val="00E8169C"/>
    <w:rsid w:val="00E9499E"/>
    <w:rsid w:val="00EA61DF"/>
    <w:rsid w:val="00EB5527"/>
    <w:rsid w:val="00EC7711"/>
    <w:rsid w:val="00ED426B"/>
    <w:rsid w:val="00ED7139"/>
    <w:rsid w:val="00F2242C"/>
    <w:rsid w:val="00F26365"/>
    <w:rsid w:val="00F331B9"/>
    <w:rsid w:val="00F411A9"/>
    <w:rsid w:val="00F5369D"/>
    <w:rsid w:val="00F53EAB"/>
    <w:rsid w:val="00F649F9"/>
    <w:rsid w:val="00F6594D"/>
    <w:rsid w:val="00F71D1F"/>
    <w:rsid w:val="00F73E62"/>
    <w:rsid w:val="00F74E1E"/>
    <w:rsid w:val="00F872F9"/>
    <w:rsid w:val="00F91D62"/>
    <w:rsid w:val="00FA0568"/>
    <w:rsid w:val="00FB6444"/>
    <w:rsid w:val="00FE0DAA"/>
    <w:rsid w:val="00FE55DF"/>
    <w:rsid w:val="00FF0838"/>
    <w:rsid w:val="71488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F2E82"/>
  <w15:chartTrackingRefBased/>
  <w15:docId w15:val="{7B7D2B44-856F-4D7E-9DD8-13C1792C6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19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edard</dc:creator>
  <cp:keywords/>
  <dc:description/>
  <cp:lastModifiedBy>Katherine Bedard</cp:lastModifiedBy>
  <cp:revision>5</cp:revision>
  <dcterms:created xsi:type="dcterms:W3CDTF">2023-01-21T05:46:00Z</dcterms:created>
  <dcterms:modified xsi:type="dcterms:W3CDTF">2023-07-04T16:57:00Z</dcterms:modified>
</cp:coreProperties>
</file>